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112B6" w14:textId="5295A75E" w:rsidR="00C47380" w:rsidRDefault="006C58B3" w:rsidP="00C473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upplementary </w:t>
      </w:r>
      <w:r w:rsidR="00C47380" w:rsidRPr="00464A07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Figure </w:t>
      </w:r>
      <w:r w:rsidR="00C72B4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</w:t>
      </w:r>
      <w:r w:rsidR="008E734D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7</w:t>
      </w:r>
      <w:r w:rsidR="00C47380" w:rsidRPr="00464A07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:</w:t>
      </w:r>
      <w:r w:rsidR="00C47380"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C4738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Orthology of stress-induced endoplasmic reticulum protein 2 (SERP2) encoded by the differentially expressed transcript DIAVI057195 in </w:t>
      </w:r>
      <w:r w:rsidR="00C47380" w:rsidRPr="00464A07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Diabrotica virgifera virgifera</w:t>
      </w:r>
      <w:r w:rsidR="00C47380"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C4738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larvae exposed to Cry3Bb1 and </w:t>
      </w:r>
      <w:r w:rsidR="00A55947">
        <w:rPr>
          <w:rFonts w:ascii="Times New Roman" w:eastAsia="Times New Roman" w:hAnsi="Times New Roman" w:cs="Times New Roman"/>
          <w:color w:val="222222"/>
          <w:sz w:val="24"/>
          <w:szCs w:val="24"/>
        </w:rPr>
        <w:t>Gpp</w:t>
      </w:r>
      <w:r w:rsidR="00C47380">
        <w:rPr>
          <w:rFonts w:ascii="Times New Roman" w:eastAsia="Times New Roman" w:hAnsi="Times New Roman" w:cs="Times New Roman"/>
          <w:color w:val="222222"/>
          <w:sz w:val="24"/>
          <w:szCs w:val="24"/>
        </w:rPr>
        <w:t>34/</w:t>
      </w:r>
      <w:r w:rsidR="00A55947">
        <w:rPr>
          <w:rFonts w:ascii="Times New Roman" w:eastAsia="Times New Roman" w:hAnsi="Times New Roman" w:cs="Times New Roman"/>
          <w:color w:val="222222"/>
          <w:sz w:val="24"/>
          <w:szCs w:val="24"/>
        </w:rPr>
        <w:t>Tpp</w:t>
      </w:r>
      <w:r w:rsidR="00C4738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35Ab1.  </w:t>
      </w:r>
    </w:p>
    <w:p w14:paraId="5FD8005B" w14:textId="77777777" w:rsidR="00C47380" w:rsidRDefault="00C47380" w:rsidP="00C473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14:paraId="71AD1B4E" w14:textId="42063911" w:rsidR="00C47380" w:rsidRDefault="00C47380" w:rsidP="00C473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0630E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ultiple sequence alignment of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ERP2</w:t>
      </w:r>
      <w:r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-lik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proteins 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>with</w:t>
      </w:r>
      <w:r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putative orthologs encoded by </w:t>
      </w:r>
      <w:r w:rsidRPr="00361245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D. v. virgifer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gene model </w:t>
      </w:r>
      <w:r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>XP_0281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5864</w:t>
      </w:r>
      <w:r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>.1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nd </w:t>
      </w:r>
      <w:r w:rsidRPr="00464A07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ranscript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IAVI057195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at is significantly up-regulated in Cry3Bb1 and </w:t>
      </w:r>
      <w:r w:rsidR="00A55947">
        <w:rPr>
          <w:rFonts w:ascii="Times New Roman" w:eastAsia="Times New Roman" w:hAnsi="Times New Roman" w:cs="Times New Roman"/>
          <w:color w:val="222222"/>
          <w:sz w:val="24"/>
          <w:szCs w:val="24"/>
        </w:rPr>
        <w:t>Gpp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>34/</w:t>
      </w:r>
      <w:r w:rsidR="00A55947">
        <w:rPr>
          <w:rFonts w:ascii="Times New Roman" w:eastAsia="Times New Roman" w:hAnsi="Times New Roman" w:cs="Times New Roman"/>
          <w:color w:val="222222"/>
          <w:sz w:val="24"/>
          <w:szCs w:val="24"/>
        </w:rPr>
        <w:t>Tpp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35Ab1 treatments.  Accessions provided for representative sequences from arthropods </w:t>
      </w:r>
      <w:r w:rsidR="00B3451E" w:rsidRPr="00B3451E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D. v. virgifera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Dvv), </w:t>
      </w:r>
      <w:r w:rsidR="00B3451E" w:rsidRPr="00B3451E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Tribolium castaneum</w:t>
      </w:r>
      <w:r w:rsid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Tc</w:t>
      </w:r>
      <w:r w:rsidR="00B3451E" w:rsidRPr="00B3451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), </w:t>
      </w:r>
      <w:r w:rsidR="00B3451E" w:rsidRPr="00B345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cyrthosiphon pisum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p)</w:t>
      </w:r>
      <w:r w:rsidR="00B3451E" w:rsidRP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B3451E" w:rsidRPr="00B345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3451E" w:rsidRPr="00B3451E">
        <w:rPr>
          <w:rFonts w:ascii="Times New Roman" w:hAnsi="Times New Roman" w:cs="Times New Roman"/>
          <w:i/>
          <w:color w:val="000000"/>
          <w:sz w:val="24"/>
          <w:szCs w:val="24"/>
        </w:rPr>
        <w:t>Anoplophora glabripennis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>(Ag)</w:t>
      </w:r>
      <w:r w:rsidR="00B3451E" w:rsidRPr="00B3451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B3451E" w:rsidRPr="00B345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lattella germanica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g)</w:t>
      </w:r>
      <w:r w:rsidR="00B3451E" w:rsidRP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B3451E" w:rsidRPr="00B345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3451E" w:rsidRPr="00B3451E">
        <w:rPr>
          <w:rFonts w:ascii="Times New Roman" w:hAnsi="Times New Roman" w:cs="Times New Roman"/>
          <w:i/>
          <w:color w:val="000000"/>
          <w:sz w:val="24"/>
          <w:szCs w:val="24"/>
        </w:rPr>
        <w:t>Dendroctonus ponderosae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>(Dp)</w:t>
      </w:r>
      <w:r w:rsidR="00B3451E" w:rsidRP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B3451E" w:rsidRPr="00B3451E">
        <w:rPr>
          <w:rFonts w:ascii="Times New Roman" w:hAnsi="Times New Roman" w:cs="Times New Roman"/>
          <w:i/>
          <w:color w:val="000000"/>
          <w:sz w:val="24"/>
          <w:szCs w:val="24"/>
        </w:rPr>
        <w:t>Drosophila melanogaster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>(Dm)</w:t>
      </w:r>
      <w:r w:rsidR="00B3451E" w:rsidRPr="00B3451E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B3451E" w:rsidRP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3451E" w:rsidRPr="00B345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elicoverpa armigera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Ha</w:t>
      </w:r>
      <w:r w:rsidR="00B3451E" w:rsidRPr="00B345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), Ixodes scapularis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Is)</w:t>
      </w:r>
      <w:r w:rsidR="00B3451E" w:rsidRP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B3451E" w:rsidRPr="00B3451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ptinotarsa decemlineata</w:t>
      </w:r>
      <w:r w:rsidR="00B345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Ld)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 xml:space="preserve">, and mammal </w:t>
      </w:r>
      <w:r w:rsidR="00B3451E" w:rsidRPr="00106257">
        <w:rPr>
          <w:rFonts w:ascii="Times New Roman" w:hAnsi="Times New Roman" w:cs="Times New Roman"/>
          <w:i/>
          <w:color w:val="000000"/>
          <w:sz w:val="24"/>
          <w:szCs w:val="24"/>
        </w:rPr>
        <w:t>Homo sapiens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 xml:space="preserve"> (Hs).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sidue conservation of 100% 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color w:val="000000"/>
          <w:sz w:val="24"/>
          <w:szCs w:val="24"/>
        </w:rPr>
        <w:t>dark grey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Georgia" w:hAnsi="Georgia" w:cs="Times New Roman"/>
          <w:color w:val="000000"/>
          <w:sz w:val="24"/>
          <w:szCs w:val="24"/>
        </w:rPr>
        <w:t>≥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50% 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color w:val="000000"/>
          <w:sz w:val="24"/>
          <w:szCs w:val="24"/>
        </w:rPr>
        <w:t>light grey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 xml:space="preserve">) are indicated in the alignment with </w:t>
      </w:r>
      <w:r w:rsidR="00B3451E">
        <w:rPr>
          <w:rFonts w:ascii="Georgia" w:hAnsi="Georgia" w:cs="Times New Roman"/>
          <w:color w:val="000000"/>
          <w:sz w:val="24"/>
          <w:szCs w:val="24"/>
        </w:rPr>
        <w:t>≥</w:t>
      </w:r>
      <w:r w:rsidR="00B3451E">
        <w:rPr>
          <w:rFonts w:ascii="Times New Roman" w:hAnsi="Times New Roman" w:cs="Times New Roman"/>
          <w:color w:val="000000"/>
          <w:sz w:val="24"/>
          <w:szCs w:val="24"/>
        </w:rPr>
        <w:t>64.06% identity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493EE93" w14:textId="4A345478" w:rsidR="00C70D1B" w:rsidRDefault="00C70D1B" w:rsidP="00C70D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4995BFB" w14:textId="1A6A849A" w:rsidR="00C70D1B" w:rsidRDefault="00C70D1B" w:rsidP="00C70D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3918116" w14:textId="77777777" w:rsidR="00A46D51" w:rsidRDefault="00A46D51" w:rsidP="00A46D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Georgia" w:eastAsia="Times New Roman" w:hAnsi="Georgia" w:cs="Courier New"/>
          <w:color w:val="222222"/>
          <w:sz w:val="18"/>
          <w:szCs w:val="18"/>
          <w:highlight w:val="yellow"/>
        </w:rPr>
      </w:pPr>
    </w:p>
    <w:p w14:paraId="2F3B2D78" w14:textId="0D513F13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DIAVI057195      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V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T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Q-S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-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  <w:r w:rsidR="00A46D51" w:rsidRPr="00A46D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0C4C316F" w14:textId="00ED61E5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28135864.1_Dvv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V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T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Q-S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46D51"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  <w:r w:rsidR="00A46D51" w:rsidRPr="00A46D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621124D2" w14:textId="2DD14531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970109.1_Tc   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Q-Q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N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</w:t>
      </w:r>
      <w:r w:rsidRPr="000C76FF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IR</w:t>
      </w:r>
      <w:r w:rsidRPr="00A46D51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0C76FF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-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  <w:r w:rsidR="00A46D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46BE80A7" w14:textId="14DB56E2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18569202.1_Ag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V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QKPNQDGP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5</w:t>
      </w:r>
    </w:p>
    <w:p w14:paraId="155A63E2" w14:textId="75726FA7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19766405.1_Dp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A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Q-E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47B68714" w14:textId="18F73F23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23028512.1_Ld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V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T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P-SQDGP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4068EA06" w14:textId="63A092D9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NP_728830.1_Dmel</w:t>
      </w:r>
      <w:r w:rsidR="00A46D5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V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T-KEGQY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13E6C744" w14:textId="34694442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21195434.1_Ha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T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E-KDDQY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17774270" w14:textId="5FF34CFA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MO26213.1_Bg    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V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P-QD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KY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553C8825" w14:textId="3337C5C4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XP_008184964.1_Ap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P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T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-EKNKT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0E3FDBE5" w14:textId="50410ACF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AY66941.1_Is    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N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A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P-QD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KY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FG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4</w:t>
      </w:r>
    </w:p>
    <w:p w14:paraId="42E39B9C" w14:textId="3A93870D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NP_001010897.1_Hs  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N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T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RGN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K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TLRP-Q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E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KY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G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P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W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L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L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VVCGS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Q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II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QSIR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M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GM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>65</w:t>
      </w:r>
    </w:p>
    <w:p w14:paraId="30D58B16" w14:textId="7CC5A2EB" w:rsidR="00FD4D7B" w:rsidRDefault="00FD4D7B" w:rsidP="0079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*.  **:*.**:   * :. **** *: :  ..    *.* :**:*:******.:**::*</w:t>
      </w:r>
      <w:r w:rsidR="007961A3" w:rsidRPr="00FD4D7B">
        <w:rPr>
          <w:rFonts w:ascii="Courier New" w:eastAsia="Times New Roman" w:hAnsi="Courier New" w:cs="Courier New"/>
          <w:color w:val="222222"/>
          <w:sz w:val="18"/>
          <w:szCs w:val="18"/>
        </w:rPr>
        <w:t>*** .</w:t>
      </w:r>
    </w:p>
    <w:p w14:paraId="13863DDA" w14:textId="77777777" w:rsidR="00C47380" w:rsidRDefault="00C47380" w:rsidP="0079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  <w:sectPr w:rsidR="00C47380" w:rsidSect="00C70D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7D5DBA" w14:textId="1DE9B2A0" w:rsidR="00C47380" w:rsidRPr="006D2D93" w:rsidRDefault="00B3451E" w:rsidP="00C47380">
      <w:pPr>
        <w:rPr>
          <w:rFonts w:ascii="Times New Roman" w:hAnsi="Times New Roman"/>
          <w:color w:val="000000"/>
          <w:sz w:val="24"/>
          <w:szCs w:val="24"/>
        </w:rPr>
      </w:pPr>
      <w:r w:rsidRPr="006D2D9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>B)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 Phylogenetic relationship and orthology of putative </w:t>
      </w:r>
      <w:r w:rsidR="00C47380" w:rsidRPr="006D2D93">
        <w:rPr>
          <w:rFonts w:ascii="Times New Roman" w:hAnsi="Times New Roman"/>
          <w:i/>
          <w:color w:val="000000"/>
          <w:sz w:val="24"/>
          <w:szCs w:val="24"/>
        </w:rPr>
        <w:t>Diabrotica virgifera virgifera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C33C5" w:rsidRPr="006D2D93">
        <w:rPr>
          <w:rFonts w:ascii="Times New Roman" w:hAnsi="Times New Roman"/>
          <w:color w:val="000000"/>
          <w:sz w:val="24"/>
          <w:szCs w:val="24"/>
        </w:rPr>
        <w:t>SERP2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.  Maximum-likelihood (ML) analysis of </w:t>
      </w:r>
      <w:r w:rsidR="003C33C5" w:rsidRPr="006D2D93">
        <w:rPr>
          <w:rFonts w:ascii="Times New Roman" w:hAnsi="Times New Roman"/>
          <w:color w:val="000000"/>
          <w:sz w:val="24"/>
          <w:szCs w:val="24"/>
        </w:rPr>
        <w:t>the full SERP2 amino acid sequence of t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he </w:t>
      </w:r>
      <w:r w:rsidR="00C47380" w:rsidRPr="006D2D93">
        <w:rPr>
          <w:rFonts w:ascii="Times New Roman" w:hAnsi="Times New Roman"/>
          <w:i/>
          <w:color w:val="000000"/>
          <w:sz w:val="24"/>
          <w:szCs w:val="24"/>
        </w:rPr>
        <w:t>D. v. virgifera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C33C5" w:rsidRPr="006D2D93">
        <w:rPr>
          <w:rFonts w:ascii="Times New Roman" w:hAnsi="Times New Roman"/>
          <w:color w:val="000000"/>
          <w:sz w:val="24"/>
          <w:szCs w:val="24"/>
        </w:rPr>
        <w:t xml:space="preserve">DIAVI057195 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>transcript</w:t>
      </w:r>
      <w:r w:rsidR="003C33C5" w:rsidRPr="006D2D93">
        <w:rPr>
          <w:rFonts w:ascii="Times New Roman" w:hAnsi="Times New Roman"/>
          <w:color w:val="000000"/>
          <w:sz w:val="24"/>
          <w:szCs w:val="24"/>
        </w:rPr>
        <w:t xml:space="preserve"> differentially expressed in Cry3Bb1 and Cry34/35Ab1 treatments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 and corresponding gene model XP 0281</w:t>
      </w:r>
      <w:r w:rsidR="003C33C5" w:rsidRPr="006D2D93">
        <w:rPr>
          <w:rFonts w:ascii="Times New Roman" w:hAnsi="Times New Roman"/>
          <w:color w:val="000000"/>
          <w:sz w:val="24"/>
          <w:szCs w:val="24"/>
        </w:rPr>
        <w:t>35864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.1 from the draft genome assembly Dvir_v2 (GenBank </w:t>
      </w:r>
      <w:r w:rsidR="00C47380" w:rsidRPr="006D2D93">
        <w:rPr>
          <w:rFonts w:ascii="Times New Roman" w:hAnsi="Times New Roman" w:cs="Times New Roman"/>
          <w:color w:val="000000"/>
          <w:sz w:val="24"/>
          <w:szCs w:val="24"/>
        </w:rPr>
        <w:t xml:space="preserve">Accession </w:t>
      </w:r>
      <w:r w:rsidR="00C4738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>PXJM00000000.2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) were included.  </w:t>
      </w:r>
      <w:r w:rsidR="003C33C5" w:rsidRPr="006D2D93">
        <w:rPr>
          <w:rFonts w:ascii="Times New Roman" w:hAnsi="Times New Roman"/>
          <w:color w:val="000000"/>
          <w:sz w:val="24"/>
          <w:szCs w:val="24"/>
        </w:rPr>
        <w:t xml:space="preserve">Species abbreviations for sequence accessions are provided in </w:t>
      </w:r>
      <w:r w:rsidR="00A55947">
        <w:rPr>
          <w:rFonts w:ascii="Times New Roman" w:hAnsi="Times New Roman"/>
          <w:color w:val="000000"/>
          <w:sz w:val="24"/>
          <w:szCs w:val="24"/>
        </w:rPr>
        <w:t xml:space="preserve">Supplementary </w:t>
      </w:r>
      <w:r w:rsidR="003C33C5" w:rsidRPr="00A55947">
        <w:rPr>
          <w:rFonts w:ascii="Times New Roman" w:hAnsi="Times New Roman"/>
          <w:bCs/>
          <w:color w:val="000000"/>
          <w:sz w:val="24"/>
          <w:szCs w:val="24"/>
        </w:rPr>
        <w:t>Figure 8A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.  </w:t>
      </w:r>
      <w:r w:rsidR="003C33C5" w:rsidRPr="006D2D93">
        <w:rPr>
          <w:rFonts w:ascii="Times New Roman" w:hAnsi="Times New Roman"/>
          <w:color w:val="000000"/>
          <w:sz w:val="24"/>
          <w:szCs w:val="24"/>
        </w:rPr>
        <w:t>The tree was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 constructed tree using the </w:t>
      </w:r>
      <w:r w:rsidR="00C47380" w:rsidRPr="006D2D9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LG </w:t>
      </w:r>
      <w:r w:rsidR="003C33C5" w:rsidRPr="006D2D9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 xml:space="preserve">+ G </w:t>
      </w:r>
      <w:r w:rsidR="00C47380" w:rsidRPr="006D2D9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model of protein sequence evolution</w:t>
      </w:r>
      <w:r w:rsidR="00C4738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(Le and Gascuel 2008) </w:t>
      </w:r>
      <w:r w:rsidR="003C33C5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>which ma</w:t>
      </w:r>
      <w:r w:rsidR="001A02E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ximized the BIC score (1388.476), and used an empirically-determined </w:t>
      </w:r>
      <w:r w:rsidR="00C4738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>gamma shape parameter (</w:t>
      </w:r>
      <w:r w:rsidR="00C47380" w:rsidRPr="006D2D9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G</w:t>
      </w:r>
      <w:r w:rsidR="00C4738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= </w:t>
      </w:r>
      <w:r w:rsidR="001A02E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.6295.  The consensus tree is shown that </w:t>
      </w:r>
      <w:r w:rsidR="00C4738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nimized </w:t>
      </w:r>
      <w:r w:rsidR="001A02E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log likelihood score at </w:t>
      </w:r>
      <w:r w:rsidR="00C4738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1A02E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>625.97</w:t>
      </w:r>
      <w:r w:rsidR="00C47380" w:rsidRPr="006D2D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resulted in a tree with a </w:t>
      </w:r>
      <w:r w:rsidR="00C47380" w:rsidRPr="006D2D93">
        <w:rPr>
          <w:rFonts w:ascii="Times New Roman" w:hAnsi="Times New Roman"/>
          <w:sz w:val="24"/>
          <w:szCs w:val="24"/>
        </w:rPr>
        <w:t xml:space="preserve">total branch length </w:t>
      </w:r>
      <w:r w:rsidR="001A02E0" w:rsidRPr="006D2D93">
        <w:rPr>
          <w:rFonts w:ascii="Times New Roman" w:hAnsi="Times New Roman"/>
          <w:sz w:val="24"/>
          <w:szCs w:val="24"/>
        </w:rPr>
        <w:t>of 1.445</w:t>
      </w:r>
      <w:r w:rsidR="00C47380" w:rsidRPr="006D2D93">
        <w:rPr>
          <w:rFonts w:ascii="Times New Roman" w:hAnsi="Times New Roman"/>
          <w:sz w:val="24"/>
          <w:szCs w:val="24"/>
        </w:rPr>
        <w:t xml:space="preserve">. </w:t>
      </w:r>
      <w:r w:rsidR="001A02E0" w:rsidRPr="006D2D93">
        <w:rPr>
          <w:rFonts w:ascii="Times New Roman" w:hAnsi="Times New Roman"/>
          <w:sz w:val="24"/>
          <w:szCs w:val="24"/>
        </w:rPr>
        <w:t xml:space="preserve"> Proportional n</w:t>
      </w:r>
      <w:r w:rsidR="00C47380" w:rsidRPr="006D2D93">
        <w:rPr>
          <w:rFonts w:ascii="Times New Roman" w:hAnsi="Times New Roman"/>
          <w:sz w:val="24"/>
          <w:szCs w:val="24"/>
        </w:rPr>
        <w:t xml:space="preserve">ode support obtained using 1,000 bootstrap 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 xml:space="preserve">pseudo-replications </w:t>
      </w:r>
      <w:r w:rsidR="001A02E0" w:rsidRPr="006D2D93">
        <w:rPr>
          <w:rFonts w:ascii="Times New Roman" w:hAnsi="Times New Roman"/>
          <w:color w:val="000000"/>
          <w:sz w:val="24"/>
          <w:szCs w:val="24"/>
        </w:rPr>
        <w:t xml:space="preserve">is shown for </w:t>
      </w:r>
      <w:r w:rsidR="00C47380" w:rsidRPr="006D2D93">
        <w:rPr>
          <w:rFonts w:ascii="Times New Roman" w:hAnsi="Times New Roman"/>
          <w:color w:val="000000"/>
          <w:sz w:val="24"/>
          <w:szCs w:val="24"/>
        </w:rPr>
        <w:t>the aligned protein sequence data.</w:t>
      </w:r>
    </w:p>
    <w:p w14:paraId="45080DAD" w14:textId="683DD94F" w:rsidR="00C47380" w:rsidRPr="00FD4D7B" w:rsidRDefault="00C47380" w:rsidP="007961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noProof/>
          <w:color w:val="222222"/>
          <w:sz w:val="18"/>
          <w:szCs w:val="18"/>
        </w:rPr>
        <w:drawing>
          <wp:inline distT="0" distB="0" distL="0" distR="0" wp14:anchorId="27C68E88" wp14:editId="6F9FCC12">
            <wp:extent cx="5363570" cy="385508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RP2_MLphylogeny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86" r="34819" b="10227"/>
                    <a:stretch/>
                  </pic:blipFill>
                  <pic:spPr bwMode="auto">
                    <a:xfrm>
                      <a:off x="0" y="0"/>
                      <a:ext cx="5364106" cy="3855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5683DF" w14:textId="18B9299A" w:rsidR="00FD4D7B" w:rsidRPr="00FD4D7B" w:rsidRDefault="00FD4D7B" w:rsidP="00FD4D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D4D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</w:t>
      </w:r>
    </w:p>
    <w:p w14:paraId="036DC850" w14:textId="77777777" w:rsidR="00C70D1B" w:rsidRPr="00C70D1B" w:rsidRDefault="00C70D1B" w:rsidP="00C70D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7F5BD7D" w14:textId="77777777" w:rsidR="00F7539E" w:rsidRPr="00D970BD" w:rsidRDefault="00F7539E" w:rsidP="00D970B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F7539E" w:rsidRPr="00D970BD" w:rsidSect="00C70D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A69"/>
    <w:rsid w:val="0001497F"/>
    <w:rsid w:val="000C76FF"/>
    <w:rsid w:val="00106257"/>
    <w:rsid w:val="00174695"/>
    <w:rsid w:val="00195175"/>
    <w:rsid w:val="001A02E0"/>
    <w:rsid w:val="003A13BB"/>
    <w:rsid w:val="003C33C5"/>
    <w:rsid w:val="00511C8C"/>
    <w:rsid w:val="00571E26"/>
    <w:rsid w:val="00685088"/>
    <w:rsid w:val="006C58B3"/>
    <w:rsid w:val="006D2D93"/>
    <w:rsid w:val="007961A3"/>
    <w:rsid w:val="008E734D"/>
    <w:rsid w:val="0091313B"/>
    <w:rsid w:val="00A46D51"/>
    <w:rsid w:val="00A55947"/>
    <w:rsid w:val="00AA6A69"/>
    <w:rsid w:val="00B3451E"/>
    <w:rsid w:val="00C37F88"/>
    <w:rsid w:val="00C47380"/>
    <w:rsid w:val="00C70D1B"/>
    <w:rsid w:val="00C72B44"/>
    <w:rsid w:val="00D970BD"/>
    <w:rsid w:val="00F7539E"/>
    <w:rsid w:val="00FD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3F53"/>
  <w15:chartTrackingRefBased/>
  <w15:docId w15:val="{FB4D1BC0-E862-46CA-9F75-723C3131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970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70B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7539E"/>
    <w:rPr>
      <w:color w:val="0000FF"/>
      <w:u w:val="single"/>
    </w:rPr>
  </w:style>
  <w:style w:type="table" w:styleId="TableGrid">
    <w:name w:val="Table Grid"/>
    <w:basedOn w:val="TableNormal"/>
    <w:uiPriority w:val="39"/>
    <w:rsid w:val="00174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70D1B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nhideWhenUsed/>
    <w:rsid w:val="00C47380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val="fr-FR" w:eastAsia="zh-CN" w:bidi="hi-IN"/>
    </w:rPr>
  </w:style>
  <w:style w:type="character" w:customStyle="1" w:styleId="CommentTextChar">
    <w:name w:val="Comment Text Char"/>
    <w:basedOn w:val="DefaultParagraphFont"/>
    <w:link w:val="CommentText"/>
    <w:rsid w:val="00C47380"/>
    <w:rPr>
      <w:rFonts w:ascii="Liberation Serif" w:eastAsia="Droid Sans Fallback" w:hAnsi="Liberation Serif" w:cs="Mangal"/>
      <w:color w:val="00000A"/>
      <w:sz w:val="20"/>
      <w:szCs w:val="18"/>
      <w:lang w:val="fr-FR" w:eastAsia="zh-CN" w:bidi="hi-IN"/>
    </w:rPr>
  </w:style>
  <w:style w:type="character" w:styleId="CommentReference">
    <w:name w:val="annotation reference"/>
    <w:basedOn w:val="DefaultParagraphFont"/>
    <w:unhideWhenUsed/>
    <w:rsid w:val="00C47380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738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3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7</cp:revision>
  <dcterms:created xsi:type="dcterms:W3CDTF">2020-03-12T13:36:00Z</dcterms:created>
  <dcterms:modified xsi:type="dcterms:W3CDTF">2021-04-07T17:19:00Z</dcterms:modified>
</cp:coreProperties>
</file>